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XSpec="center" w:tblpY="1899"/>
        <w:tblW w:w="9464" w:type="dxa"/>
        <w:tblLook w:val="04A0" w:firstRow="1" w:lastRow="0" w:firstColumn="1" w:lastColumn="0" w:noHBand="0" w:noVBand="1"/>
      </w:tblPr>
      <w:tblGrid>
        <w:gridCol w:w="2410"/>
        <w:gridCol w:w="859"/>
        <w:gridCol w:w="1409"/>
        <w:gridCol w:w="763"/>
        <w:gridCol w:w="479"/>
        <w:gridCol w:w="885"/>
        <w:gridCol w:w="1417"/>
        <w:gridCol w:w="709"/>
        <w:gridCol w:w="533"/>
      </w:tblGrid>
      <w:tr w:rsidR="00E96576" w:rsidRPr="00987E98" w14:paraId="4D9A38F3" w14:textId="77777777" w:rsidTr="00E96576"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4C2ABC4A" w14:textId="77777777" w:rsidR="00E96576" w:rsidRPr="00987E98" w:rsidRDefault="00E96576" w:rsidP="00E96576">
            <w:pPr>
              <w:rPr>
                <w:rFonts w:ascii="Times New Roman" w:hAnsi="Times New Roman" w:cs="Times New Roman"/>
                <w:b/>
                <w:bCs/>
                <w:szCs w:val="21"/>
                <w:highlight w:val="yellow"/>
              </w:rPr>
            </w:pPr>
            <w:r w:rsidRPr="00987E98">
              <w:rPr>
                <w:rFonts w:ascii="Times New Roman" w:hAnsi="Times New Roman" w:cs="Times New Roman"/>
                <w:b/>
                <w:bCs/>
                <w:szCs w:val="21"/>
                <w:highlight w:val="yellow"/>
              </w:rPr>
              <w:t>Characteristics</w:t>
            </w:r>
          </w:p>
        </w:tc>
        <w:tc>
          <w:tcPr>
            <w:tcW w:w="3031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1E864544" w14:textId="77777777" w:rsidR="00E96576" w:rsidRPr="00987E98" w:rsidRDefault="00E96576" w:rsidP="00E9657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highlight w:val="yellow"/>
              </w:rPr>
            </w:pPr>
            <w:r w:rsidRPr="00987E98">
              <w:rPr>
                <w:rFonts w:ascii="Times New Roman" w:hAnsi="Times New Roman" w:cs="Times New Roman"/>
                <w:b/>
                <w:bCs/>
                <w:szCs w:val="21"/>
                <w:highlight w:val="yellow"/>
              </w:rPr>
              <w:t>Univariable analysis</w:t>
            </w:r>
          </w:p>
        </w:tc>
        <w:tc>
          <w:tcPr>
            <w:tcW w:w="479" w:type="dxa"/>
            <w:tcBorders>
              <w:left w:val="nil"/>
              <w:bottom w:val="nil"/>
              <w:right w:val="nil"/>
            </w:tcBorders>
          </w:tcPr>
          <w:p w14:paraId="201C0823" w14:textId="77777777" w:rsidR="00E96576" w:rsidRPr="00987E98" w:rsidRDefault="00E96576" w:rsidP="00E96576">
            <w:pPr>
              <w:rPr>
                <w:rFonts w:ascii="Times New Roman" w:hAnsi="Times New Roman" w:cs="Times New Roman"/>
                <w:b/>
                <w:bCs/>
                <w:szCs w:val="21"/>
                <w:highlight w:val="yellow"/>
              </w:rPr>
            </w:pPr>
          </w:p>
        </w:tc>
        <w:tc>
          <w:tcPr>
            <w:tcW w:w="3011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6E70F6A9" w14:textId="77777777" w:rsidR="00E96576" w:rsidRPr="00987E98" w:rsidRDefault="00E96576" w:rsidP="00E9657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highlight w:val="yellow"/>
              </w:rPr>
            </w:pPr>
            <w:r w:rsidRPr="00987E98">
              <w:rPr>
                <w:rFonts w:ascii="Times New Roman" w:hAnsi="Times New Roman" w:cs="Times New Roman"/>
                <w:b/>
                <w:bCs/>
                <w:szCs w:val="21"/>
                <w:highlight w:val="yellow"/>
              </w:rPr>
              <w:t>Multivariable analysis</w:t>
            </w:r>
          </w:p>
        </w:tc>
        <w:tc>
          <w:tcPr>
            <w:tcW w:w="533" w:type="dxa"/>
            <w:tcBorders>
              <w:left w:val="nil"/>
              <w:bottom w:val="nil"/>
              <w:right w:val="nil"/>
            </w:tcBorders>
          </w:tcPr>
          <w:p w14:paraId="7EB3AA53" w14:textId="77777777" w:rsidR="00E96576" w:rsidRPr="00987E98" w:rsidRDefault="00E96576" w:rsidP="00E96576">
            <w:pPr>
              <w:rPr>
                <w:rFonts w:ascii="Times New Roman" w:hAnsi="Times New Roman" w:cs="Times New Roman"/>
                <w:b/>
                <w:bCs/>
                <w:szCs w:val="21"/>
                <w:highlight w:val="yellow"/>
              </w:rPr>
            </w:pPr>
          </w:p>
        </w:tc>
      </w:tr>
      <w:tr w:rsidR="00E96576" w:rsidRPr="00987E98" w14:paraId="0822E2CA" w14:textId="77777777" w:rsidTr="00E96576">
        <w:trPr>
          <w:trHeight w:val="291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87936D" w14:textId="77777777" w:rsidR="00E96576" w:rsidRPr="00987E98" w:rsidRDefault="00E96576" w:rsidP="00E96576">
            <w:pPr>
              <w:rPr>
                <w:rFonts w:ascii="Times New Roman" w:hAnsi="Times New Roman" w:cs="Times New Roman"/>
                <w:b/>
                <w:bCs/>
                <w:szCs w:val="21"/>
                <w:highlight w:val="yellow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2F8B92" w14:textId="77777777" w:rsidR="00E96576" w:rsidRPr="00987E98" w:rsidRDefault="00E96576" w:rsidP="00E96576">
            <w:pPr>
              <w:rPr>
                <w:rFonts w:ascii="Times New Roman" w:hAnsi="Times New Roman" w:cs="Times New Roman"/>
                <w:b/>
                <w:bCs/>
                <w:szCs w:val="21"/>
                <w:highlight w:val="yellow"/>
              </w:rPr>
            </w:pPr>
            <w:r w:rsidRPr="00987E98">
              <w:rPr>
                <w:rFonts w:ascii="Times New Roman" w:hAnsi="Times New Roman" w:cs="Times New Roman"/>
                <w:b/>
                <w:bCs/>
                <w:szCs w:val="21"/>
                <w:highlight w:val="yellow"/>
              </w:rPr>
              <w:t>HR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0A4B1D" w14:textId="77777777" w:rsidR="00E96576" w:rsidRPr="00987E98" w:rsidRDefault="00E96576" w:rsidP="00E96576">
            <w:pPr>
              <w:rPr>
                <w:rFonts w:ascii="Times New Roman" w:hAnsi="Times New Roman" w:cs="Times New Roman"/>
                <w:b/>
                <w:bCs/>
                <w:szCs w:val="21"/>
                <w:highlight w:val="yellow"/>
              </w:rPr>
            </w:pPr>
            <w:r w:rsidRPr="00987E98">
              <w:rPr>
                <w:rFonts w:ascii="Times New Roman" w:hAnsi="Times New Roman" w:cs="Times New Roman"/>
                <w:b/>
                <w:bCs/>
                <w:szCs w:val="21"/>
                <w:highlight w:val="yellow"/>
              </w:rPr>
              <w:t>95%CI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F060AA" w14:textId="77777777" w:rsidR="00E96576" w:rsidRPr="00987E98" w:rsidRDefault="00E96576" w:rsidP="00E96576">
            <w:pPr>
              <w:rPr>
                <w:rFonts w:ascii="Times New Roman" w:hAnsi="Times New Roman" w:cs="Times New Roman"/>
                <w:b/>
                <w:bCs/>
                <w:szCs w:val="21"/>
                <w:highlight w:val="yellow"/>
              </w:rPr>
            </w:pPr>
            <w:r w:rsidRPr="00987E98">
              <w:rPr>
                <w:rFonts w:ascii="Times New Roman" w:hAnsi="Times New Roman" w:cs="Times New Roman"/>
                <w:b/>
                <w:bCs/>
                <w:szCs w:val="21"/>
                <w:highlight w:val="yellow"/>
              </w:rPr>
              <w:t>P value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B93E63" w14:textId="77777777" w:rsidR="00E96576" w:rsidRPr="00987E98" w:rsidRDefault="00E96576" w:rsidP="00E96576">
            <w:pPr>
              <w:rPr>
                <w:rFonts w:ascii="Times New Roman" w:hAnsi="Times New Roman" w:cs="Times New Roman"/>
                <w:b/>
                <w:bCs/>
                <w:szCs w:val="21"/>
                <w:highlight w:val="yellow"/>
              </w:rPr>
            </w:pPr>
            <w:r w:rsidRPr="00987E98">
              <w:rPr>
                <w:rFonts w:ascii="Times New Roman" w:hAnsi="Times New Roman" w:cs="Times New Roman"/>
                <w:b/>
                <w:bCs/>
                <w:szCs w:val="21"/>
                <w:highlight w:val="yellow"/>
              </w:rPr>
              <w:t>H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9B33A1" w14:textId="77777777" w:rsidR="00E96576" w:rsidRPr="00987E98" w:rsidRDefault="00E96576" w:rsidP="00E96576">
            <w:pPr>
              <w:rPr>
                <w:rFonts w:ascii="Times New Roman" w:hAnsi="Times New Roman" w:cs="Times New Roman"/>
                <w:b/>
                <w:bCs/>
                <w:szCs w:val="21"/>
                <w:highlight w:val="yellow"/>
              </w:rPr>
            </w:pPr>
            <w:r w:rsidRPr="00987E98">
              <w:rPr>
                <w:rFonts w:ascii="Times New Roman" w:hAnsi="Times New Roman" w:cs="Times New Roman"/>
                <w:b/>
                <w:bCs/>
                <w:szCs w:val="21"/>
                <w:highlight w:val="yellow"/>
              </w:rPr>
              <w:t>95%CI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189542" w14:textId="77777777" w:rsidR="00E96576" w:rsidRPr="00987E98" w:rsidRDefault="00E96576" w:rsidP="00E96576">
            <w:pPr>
              <w:rPr>
                <w:rFonts w:ascii="Times New Roman" w:hAnsi="Times New Roman" w:cs="Times New Roman"/>
                <w:b/>
                <w:bCs/>
                <w:szCs w:val="21"/>
                <w:highlight w:val="yellow"/>
              </w:rPr>
            </w:pPr>
            <w:r w:rsidRPr="00987E98">
              <w:rPr>
                <w:rFonts w:ascii="Times New Roman" w:hAnsi="Times New Roman" w:cs="Times New Roman"/>
                <w:b/>
                <w:bCs/>
                <w:szCs w:val="21"/>
                <w:highlight w:val="yellow"/>
              </w:rPr>
              <w:t>P value</w:t>
            </w:r>
          </w:p>
        </w:tc>
      </w:tr>
      <w:tr w:rsidR="00E96576" w:rsidRPr="00987E98" w14:paraId="0266CA13" w14:textId="77777777" w:rsidTr="00E96576">
        <w:trPr>
          <w:trHeight w:val="28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6322BE" w14:textId="77777777" w:rsidR="00E96576" w:rsidRPr="00987E98" w:rsidRDefault="00E96576" w:rsidP="00E96576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987E98">
              <w:rPr>
                <w:rFonts w:ascii="Times New Roman" w:hAnsi="Times New Roman" w:cs="Times New Roman"/>
                <w:szCs w:val="21"/>
                <w:highlight w:val="yellow"/>
              </w:rPr>
              <w:t xml:space="preserve">Gender </w:t>
            </w:r>
          </w:p>
          <w:p w14:paraId="1F38B82E" w14:textId="77777777" w:rsidR="00E96576" w:rsidRPr="00987E98" w:rsidRDefault="00E96576" w:rsidP="00E96576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987E98">
              <w:rPr>
                <w:rFonts w:ascii="Times New Roman" w:hAnsi="Times New Roman" w:cs="Times New Roman"/>
                <w:szCs w:val="21"/>
                <w:highlight w:val="yellow"/>
              </w:rPr>
              <w:t>(Female vs male)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FE786D" w14:textId="77777777" w:rsidR="00E96576" w:rsidRPr="00987E98" w:rsidRDefault="00E96576" w:rsidP="00E96576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987E98">
              <w:rPr>
                <w:rFonts w:ascii="Times New Roman" w:hAnsi="Times New Roman" w:cs="Times New Roman"/>
                <w:szCs w:val="21"/>
                <w:highlight w:val="yellow"/>
              </w:rPr>
              <w:t>0.669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5EE4E3" w14:textId="77777777" w:rsidR="00E96576" w:rsidRPr="00987E98" w:rsidRDefault="00E96576" w:rsidP="00E96576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987E98">
              <w:rPr>
                <w:rFonts w:ascii="Times New Roman" w:hAnsi="Times New Roman" w:cs="Times New Roman"/>
                <w:szCs w:val="21"/>
                <w:highlight w:val="yellow"/>
              </w:rPr>
              <w:t>0.395-1.136</w:t>
            </w:r>
          </w:p>
        </w:tc>
        <w:tc>
          <w:tcPr>
            <w:tcW w:w="12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7F928A" w14:textId="77777777" w:rsidR="00E96576" w:rsidRPr="00987E98" w:rsidRDefault="00E96576" w:rsidP="00E96576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987E98">
              <w:rPr>
                <w:rFonts w:ascii="Times New Roman" w:hAnsi="Times New Roman" w:cs="Times New Roman"/>
                <w:szCs w:val="21"/>
                <w:highlight w:val="yellow"/>
              </w:rPr>
              <w:t>0.137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2562D8" w14:textId="77777777" w:rsidR="00E96576" w:rsidRPr="00987E98" w:rsidRDefault="00E96576" w:rsidP="00E96576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4DC07A" w14:textId="77777777" w:rsidR="00E96576" w:rsidRPr="00987E98" w:rsidRDefault="00E96576" w:rsidP="00E96576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12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DDDCA7" w14:textId="77777777" w:rsidR="00E96576" w:rsidRPr="00987E98" w:rsidRDefault="00E96576" w:rsidP="00E96576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</w:tr>
      <w:tr w:rsidR="00E96576" w:rsidRPr="00987E98" w14:paraId="597CCD04" w14:textId="77777777" w:rsidTr="00E9657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C62FD24" w14:textId="77777777" w:rsidR="00E96576" w:rsidRPr="00987E98" w:rsidRDefault="00E96576" w:rsidP="00E96576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987E98">
              <w:rPr>
                <w:rFonts w:ascii="Times New Roman" w:hAnsi="Times New Roman" w:cs="Times New Roman"/>
                <w:szCs w:val="21"/>
                <w:highlight w:val="yellow"/>
              </w:rPr>
              <w:t xml:space="preserve">Age </w:t>
            </w:r>
          </w:p>
          <w:p w14:paraId="3C961770" w14:textId="77777777" w:rsidR="00E96576" w:rsidRPr="00987E98" w:rsidRDefault="00E96576" w:rsidP="00E96576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987E98">
              <w:rPr>
                <w:rFonts w:ascii="Times New Roman" w:hAnsi="Times New Roman" w:cs="Times New Roman"/>
                <w:szCs w:val="21"/>
                <w:highlight w:val="yellow"/>
              </w:rPr>
              <w:t>(≥60 vs &lt;60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650DE77F" w14:textId="77777777" w:rsidR="00E96576" w:rsidRPr="00987E98" w:rsidRDefault="00E96576" w:rsidP="00E96576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987E98">
              <w:rPr>
                <w:rFonts w:ascii="Times New Roman" w:hAnsi="Times New Roman" w:cs="Times New Roman"/>
                <w:szCs w:val="21"/>
                <w:highlight w:val="yellow"/>
              </w:rPr>
              <w:t>1.02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6176DBBC" w14:textId="77777777" w:rsidR="00E96576" w:rsidRPr="00987E98" w:rsidRDefault="00E96576" w:rsidP="00E96576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987E98">
              <w:rPr>
                <w:rFonts w:ascii="Times New Roman" w:hAnsi="Times New Roman" w:cs="Times New Roman"/>
                <w:szCs w:val="21"/>
                <w:highlight w:val="yellow"/>
              </w:rPr>
              <w:t>0.612-1.726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D8AB04" w14:textId="77777777" w:rsidR="00E96576" w:rsidRPr="00987E98" w:rsidRDefault="00E96576" w:rsidP="00E96576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987E98">
              <w:rPr>
                <w:rFonts w:ascii="Times New Roman" w:hAnsi="Times New Roman" w:cs="Times New Roman"/>
                <w:szCs w:val="21"/>
                <w:highlight w:val="yellow"/>
              </w:rPr>
              <w:t>0.91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3E258BA0" w14:textId="77777777" w:rsidR="00E96576" w:rsidRPr="00987E98" w:rsidRDefault="00E96576" w:rsidP="00E96576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6A446E" w14:textId="77777777" w:rsidR="00E96576" w:rsidRPr="00987E98" w:rsidRDefault="00E96576" w:rsidP="00E96576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CFF87E" w14:textId="77777777" w:rsidR="00E96576" w:rsidRPr="00987E98" w:rsidRDefault="00E96576" w:rsidP="00E96576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</w:tr>
      <w:tr w:rsidR="00E96576" w:rsidRPr="00987E98" w14:paraId="6CA7967F" w14:textId="77777777" w:rsidTr="00E9657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3D20B17" w14:textId="77777777" w:rsidR="00E96576" w:rsidRPr="00987E98" w:rsidRDefault="00E96576" w:rsidP="00E96576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987E98">
              <w:rPr>
                <w:rFonts w:ascii="Times New Roman" w:hAnsi="Times New Roman" w:cs="Times New Roman"/>
                <w:szCs w:val="21"/>
                <w:highlight w:val="yellow"/>
              </w:rPr>
              <w:t>T stage</w:t>
            </w:r>
          </w:p>
          <w:p w14:paraId="4C0035C4" w14:textId="77777777" w:rsidR="00E96576" w:rsidRPr="00987E98" w:rsidRDefault="00E96576" w:rsidP="00E96576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987E98">
              <w:rPr>
                <w:rFonts w:ascii="Times New Roman" w:hAnsi="Times New Roman" w:cs="Times New Roman"/>
                <w:szCs w:val="21"/>
                <w:highlight w:val="yellow"/>
              </w:rPr>
              <w:t>(T2 - T4 vs T1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3F1B73D3" w14:textId="77777777" w:rsidR="00E96576" w:rsidRPr="00987E98" w:rsidRDefault="00E96576" w:rsidP="00E96576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987E98">
              <w:rPr>
                <w:rFonts w:ascii="Times New Roman" w:hAnsi="Times New Roman" w:cs="Times New Roman"/>
                <w:szCs w:val="21"/>
                <w:highlight w:val="yellow"/>
              </w:rPr>
              <w:t>2.22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1B373468" w14:textId="77777777" w:rsidR="00E96576" w:rsidRPr="00987E98" w:rsidRDefault="00E96576" w:rsidP="00E96576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987E98">
              <w:rPr>
                <w:rFonts w:ascii="Times New Roman" w:hAnsi="Times New Roman" w:cs="Times New Roman"/>
                <w:szCs w:val="21"/>
                <w:highlight w:val="yellow"/>
              </w:rPr>
              <w:t>1.267-3.912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E22996" w14:textId="77777777" w:rsidR="00E96576" w:rsidRPr="00987E98" w:rsidRDefault="00E96576" w:rsidP="00E96576">
            <w:pPr>
              <w:rPr>
                <w:rFonts w:ascii="Times New Roman" w:hAnsi="Times New Roman" w:cs="Times New Roman"/>
                <w:b/>
                <w:bCs/>
                <w:szCs w:val="21"/>
                <w:highlight w:val="yellow"/>
              </w:rPr>
            </w:pPr>
            <w:r w:rsidRPr="00987E98">
              <w:rPr>
                <w:rFonts w:ascii="Times New Roman" w:hAnsi="Times New Roman" w:cs="Times New Roman"/>
                <w:b/>
                <w:bCs/>
                <w:szCs w:val="21"/>
                <w:highlight w:val="yellow"/>
              </w:rPr>
              <w:t>0.005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126234FD" w14:textId="77777777" w:rsidR="00E96576" w:rsidRPr="00987E98" w:rsidRDefault="00E96576" w:rsidP="00E96576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987E98">
              <w:rPr>
                <w:rFonts w:ascii="Times New Roman" w:hAnsi="Times New Roman" w:cs="Times New Roman"/>
                <w:szCs w:val="21"/>
                <w:highlight w:val="yellow"/>
              </w:rPr>
              <w:t>2.8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978B0D" w14:textId="77777777" w:rsidR="00E96576" w:rsidRPr="00987E98" w:rsidRDefault="00E96576" w:rsidP="00E96576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987E98">
              <w:rPr>
                <w:rFonts w:ascii="Times New Roman" w:hAnsi="Times New Roman" w:cs="Times New Roman"/>
                <w:szCs w:val="21"/>
                <w:highlight w:val="yellow"/>
              </w:rPr>
              <w:t>1.284-6.522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BE53F4" w14:textId="77777777" w:rsidR="00E96576" w:rsidRPr="00987E98" w:rsidRDefault="00E96576" w:rsidP="00E96576">
            <w:pPr>
              <w:rPr>
                <w:rFonts w:ascii="Times New Roman" w:hAnsi="Times New Roman" w:cs="Times New Roman"/>
                <w:b/>
                <w:bCs/>
                <w:szCs w:val="21"/>
                <w:highlight w:val="yellow"/>
              </w:rPr>
            </w:pPr>
            <w:r w:rsidRPr="00987E98">
              <w:rPr>
                <w:rFonts w:ascii="Times New Roman" w:hAnsi="Times New Roman" w:cs="Times New Roman"/>
                <w:b/>
                <w:bCs/>
                <w:szCs w:val="21"/>
                <w:highlight w:val="yellow"/>
              </w:rPr>
              <w:t>0.010*</w:t>
            </w:r>
          </w:p>
        </w:tc>
      </w:tr>
      <w:tr w:rsidR="00E96576" w:rsidRPr="00987E98" w14:paraId="228556AB" w14:textId="77777777" w:rsidTr="00E9657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44584B0" w14:textId="77777777" w:rsidR="00E96576" w:rsidRPr="00987E98" w:rsidRDefault="00E96576" w:rsidP="00E96576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987E98">
              <w:rPr>
                <w:rFonts w:ascii="Times New Roman" w:hAnsi="Times New Roman" w:cs="Times New Roman"/>
                <w:szCs w:val="21"/>
                <w:highlight w:val="yellow"/>
              </w:rPr>
              <w:t xml:space="preserve">N stage </w:t>
            </w:r>
          </w:p>
          <w:p w14:paraId="2A004C33" w14:textId="77777777" w:rsidR="00E96576" w:rsidRPr="00987E98" w:rsidRDefault="00E96576" w:rsidP="00E96576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987E98">
              <w:rPr>
                <w:rFonts w:ascii="Times New Roman" w:hAnsi="Times New Roman" w:cs="Times New Roman"/>
                <w:szCs w:val="21"/>
                <w:highlight w:val="yellow"/>
              </w:rPr>
              <w:t>(N1 vs N0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68780888" w14:textId="77777777" w:rsidR="00E96576" w:rsidRPr="00987E98" w:rsidRDefault="00E96576" w:rsidP="00E96576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987E98">
              <w:rPr>
                <w:rFonts w:ascii="Times New Roman" w:hAnsi="Times New Roman" w:cs="Times New Roman"/>
                <w:szCs w:val="21"/>
                <w:highlight w:val="yellow"/>
              </w:rPr>
              <w:t>3.22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5FEC3899" w14:textId="77777777" w:rsidR="00E96576" w:rsidRPr="00987E98" w:rsidRDefault="00E96576" w:rsidP="00E96576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987E98">
              <w:rPr>
                <w:rFonts w:ascii="Times New Roman" w:hAnsi="Times New Roman" w:cs="Times New Roman"/>
                <w:szCs w:val="21"/>
                <w:highlight w:val="yellow"/>
              </w:rPr>
              <w:t>1.673-6.222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4434B4" w14:textId="77777777" w:rsidR="00E96576" w:rsidRPr="00987E98" w:rsidRDefault="00E96576" w:rsidP="00E96576">
            <w:pPr>
              <w:rPr>
                <w:rFonts w:ascii="Times New Roman" w:hAnsi="Times New Roman" w:cs="Times New Roman"/>
                <w:b/>
                <w:bCs/>
                <w:szCs w:val="21"/>
                <w:highlight w:val="yellow"/>
              </w:rPr>
            </w:pPr>
            <w:r w:rsidRPr="00987E98">
              <w:rPr>
                <w:rFonts w:ascii="Times New Roman" w:hAnsi="Times New Roman" w:cs="Times New Roman"/>
                <w:b/>
                <w:bCs/>
                <w:szCs w:val="21"/>
                <w:highlight w:val="yellow"/>
              </w:rPr>
              <w:t>&lt; 0.001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47A69F2D" w14:textId="77777777" w:rsidR="00E96576" w:rsidRPr="00987E98" w:rsidRDefault="00E96576" w:rsidP="00E96576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987E98">
              <w:rPr>
                <w:rFonts w:ascii="Times New Roman" w:hAnsi="Times New Roman" w:cs="Times New Roman"/>
                <w:szCs w:val="21"/>
                <w:highlight w:val="yellow"/>
              </w:rPr>
              <w:t>7.1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356D9E" w14:textId="77777777" w:rsidR="00E96576" w:rsidRPr="00987E98" w:rsidRDefault="00E96576" w:rsidP="00E96576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987E98">
              <w:rPr>
                <w:rFonts w:ascii="Times New Roman" w:hAnsi="Times New Roman" w:cs="Times New Roman"/>
                <w:szCs w:val="21"/>
                <w:highlight w:val="yellow"/>
              </w:rPr>
              <w:t>1.313-38.886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BB324C" w14:textId="77777777" w:rsidR="00E96576" w:rsidRPr="00987E98" w:rsidRDefault="00E96576" w:rsidP="00E96576">
            <w:pPr>
              <w:rPr>
                <w:rFonts w:ascii="Times New Roman" w:hAnsi="Times New Roman" w:cs="Times New Roman"/>
                <w:b/>
                <w:bCs/>
                <w:szCs w:val="21"/>
                <w:highlight w:val="yellow"/>
              </w:rPr>
            </w:pPr>
            <w:r w:rsidRPr="00987E98">
              <w:rPr>
                <w:rFonts w:ascii="Times New Roman" w:hAnsi="Times New Roman" w:cs="Times New Roman"/>
                <w:b/>
                <w:bCs/>
                <w:szCs w:val="21"/>
                <w:highlight w:val="yellow"/>
              </w:rPr>
              <w:t>0.023*</w:t>
            </w:r>
          </w:p>
        </w:tc>
      </w:tr>
      <w:tr w:rsidR="00E96576" w:rsidRPr="00987E98" w14:paraId="7FBFD7AB" w14:textId="77777777" w:rsidTr="00E9657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05A956A" w14:textId="77777777" w:rsidR="00E96576" w:rsidRPr="00987E98" w:rsidRDefault="00E96576" w:rsidP="00E96576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987E98">
              <w:rPr>
                <w:rFonts w:ascii="Times New Roman" w:hAnsi="Times New Roman" w:cs="Times New Roman"/>
                <w:szCs w:val="21"/>
                <w:highlight w:val="yellow"/>
              </w:rPr>
              <w:t xml:space="preserve">TNM stage </w:t>
            </w:r>
          </w:p>
          <w:p w14:paraId="5E2305A8" w14:textId="77777777" w:rsidR="00E96576" w:rsidRPr="00987E98" w:rsidRDefault="00E96576" w:rsidP="00E96576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987E98">
              <w:rPr>
                <w:rFonts w:ascii="Times New Roman" w:hAnsi="Times New Roman" w:cs="Times New Roman"/>
                <w:szCs w:val="21"/>
                <w:highlight w:val="yellow"/>
              </w:rPr>
              <w:t>(</w:t>
            </w:r>
            <w:r w:rsidRPr="00987E98"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  <w:t>Ⅲ vs Ⅰ</w:t>
            </w:r>
            <w:r w:rsidRPr="00987E98"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  <w:t>-</w:t>
            </w:r>
            <w:r w:rsidRPr="00987E98"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  <w:t>Ⅱ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009CEB81" w14:textId="77777777" w:rsidR="00E96576" w:rsidRPr="00987E98" w:rsidRDefault="00E96576" w:rsidP="00E96576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987E98">
              <w:rPr>
                <w:rFonts w:ascii="Times New Roman" w:hAnsi="Times New Roman" w:cs="Times New Roman"/>
                <w:szCs w:val="21"/>
                <w:highlight w:val="yellow"/>
              </w:rPr>
              <w:t>2.68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1F0375CD" w14:textId="77777777" w:rsidR="00E96576" w:rsidRPr="00987E98" w:rsidRDefault="00E96576" w:rsidP="00E96576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987E98">
              <w:rPr>
                <w:rFonts w:ascii="Times New Roman" w:hAnsi="Times New Roman" w:cs="Times New Roman"/>
                <w:szCs w:val="21"/>
                <w:highlight w:val="yellow"/>
              </w:rPr>
              <w:t>1.471-4.894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CB0D51" w14:textId="77777777" w:rsidR="00E96576" w:rsidRPr="00987E98" w:rsidRDefault="00E96576" w:rsidP="00E96576">
            <w:pPr>
              <w:rPr>
                <w:rFonts w:ascii="Times New Roman" w:hAnsi="Times New Roman" w:cs="Times New Roman"/>
                <w:b/>
                <w:bCs/>
                <w:szCs w:val="21"/>
                <w:highlight w:val="yellow"/>
              </w:rPr>
            </w:pPr>
            <w:r w:rsidRPr="00987E98">
              <w:rPr>
                <w:rFonts w:ascii="Times New Roman" w:hAnsi="Times New Roman" w:cs="Times New Roman"/>
                <w:b/>
                <w:bCs/>
                <w:szCs w:val="21"/>
                <w:highlight w:val="yellow"/>
              </w:rPr>
              <w:t>0.001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22CACB96" w14:textId="77777777" w:rsidR="00E96576" w:rsidRPr="00987E98" w:rsidRDefault="00E96576" w:rsidP="00E96576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987E98">
              <w:rPr>
                <w:rFonts w:ascii="Times New Roman" w:hAnsi="Times New Roman" w:cs="Times New Roman"/>
                <w:szCs w:val="21"/>
                <w:highlight w:val="yellow"/>
              </w:rPr>
              <w:t>0.2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F0EB8B" w14:textId="77777777" w:rsidR="00E96576" w:rsidRPr="00987E98" w:rsidRDefault="00E96576" w:rsidP="00E96576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987E98">
              <w:rPr>
                <w:rFonts w:ascii="Times New Roman" w:hAnsi="Times New Roman" w:cs="Times New Roman"/>
                <w:szCs w:val="21"/>
                <w:highlight w:val="yellow"/>
              </w:rPr>
              <w:t>0.052-1.523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891A39" w14:textId="77777777" w:rsidR="00E96576" w:rsidRPr="00987E98" w:rsidRDefault="00E96576" w:rsidP="00E96576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987E98">
              <w:rPr>
                <w:rFonts w:ascii="Times New Roman" w:hAnsi="Times New Roman" w:cs="Times New Roman"/>
                <w:szCs w:val="21"/>
                <w:highlight w:val="yellow"/>
              </w:rPr>
              <w:t>0.141</w:t>
            </w:r>
          </w:p>
        </w:tc>
      </w:tr>
      <w:tr w:rsidR="00E96576" w:rsidRPr="00987E98" w14:paraId="23369F3F" w14:textId="77777777" w:rsidTr="00E9657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DC1A896" w14:textId="77777777" w:rsidR="00E96576" w:rsidRPr="00987E98" w:rsidRDefault="00E96576" w:rsidP="00E96576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proofErr w:type="spellStart"/>
            <w:r w:rsidRPr="00987E98">
              <w:rPr>
                <w:rFonts w:ascii="Times New Roman" w:hAnsi="Times New Roman" w:cs="Times New Roman"/>
                <w:szCs w:val="21"/>
                <w:highlight w:val="yellow"/>
              </w:rPr>
              <w:t>HbsAg</w:t>
            </w:r>
            <w:proofErr w:type="spellEnd"/>
            <w:r w:rsidRPr="00987E98">
              <w:rPr>
                <w:rFonts w:ascii="Times New Roman" w:hAnsi="Times New Roman" w:cs="Times New Roman"/>
                <w:szCs w:val="21"/>
                <w:highlight w:val="yellow"/>
              </w:rPr>
              <w:t xml:space="preserve"> </w:t>
            </w:r>
          </w:p>
          <w:p w14:paraId="096D913C" w14:textId="77777777" w:rsidR="00E96576" w:rsidRPr="00987E98" w:rsidRDefault="00E96576" w:rsidP="00E96576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987E98">
              <w:rPr>
                <w:rFonts w:ascii="Times New Roman" w:hAnsi="Times New Roman" w:cs="Times New Roman"/>
                <w:szCs w:val="21"/>
                <w:highlight w:val="yellow"/>
              </w:rPr>
              <w:t>(positive vs negative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4B695F52" w14:textId="77777777" w:rsidR="00E96576" w:rsidRPr="00987E98" w:rsidRDefault="00E96576" w:rsidP="00E96576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987E98">
              <w:rPr>
                <w:rFonts w:ascii="Times New Roman" w:hAnsi="Times New Roman" w:cs="Times New Roman"/>
                <w:szCs w:val="21"/>
                <w:highlight w:val="yellow"/>
              </w:rPr>
              <w:t>0.80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247AB34B" w14:textId="77777777" w:rsidR="00E96576" w:rsidRPr="00987E98" w:rsidRDefault="00E96576" w:rsidP="00E96576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987E98">
              <w:rPr>
                <w:rFonts w:ascii="Times New Roman" w:hAnsi="Times New Roman" w:cs="Times New Roman"/>
                <w:szCs w:val="21"/>
                <w:highlight w:val="yellow"/>
              </w:rPr>
              <w:t>0.467-1.380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3D0A4F" w14:textId="77777777" w:rsidR="00E96576" w:rsidRPr="00987E98" w:rsidRDefault="00E96576" w:rsidP="00E96576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987E98">
              <w:rPr>
                <w:rFonts w:ascii="Times New Roman" w:hAnsi="Times New Roman" w:cs="Times New Roman"/>
                <w:szCs w:val="21"/>
                <w:highlight w:val="yellow"/>
              </w:rPr>
              <w:t>0.42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4AC125CE" w14:textId="77777777" w:rsidR="00E96576" w:rsidRPr="00987E98" w:rsidRDefault="00E96576" w:rsidP="00E96576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D43702" w14:textId="77777777" w:rsidR="00E96576" w:rsidRPr="00987E98" w:rsidRDefault="00E96576" w:rsidP="00E96576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4F4C7F" w14:textId="77777777" w:rsidR="00E96576" w:rsidRPr="00987E98" w:rsidRDefault="00E96576" w:rsidP="00E96576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</w:tr>
      <w:tr w:rsidR="00E96576" w:rsidRPr="00987E98" w14:paraId="436AF775" w14:textId="77777777" w:rsidTr="00E9657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187F813" w14:textId="77777777" w:rsidR="00E96576" w:rsidRPr="00987E98" w:rsidRDefault="00E96576" w:rsidP="00E96576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987E98">
              <w:rPr>
                <w:rFonts w:ascii="Times New Roman" w:hAnsi="Times New Roman" w:cs="Times New Roman"/>
                <w:szCs w:val="21"/>
                <w:highlight w:val="yellow"/>
              </w:rPr>
              <w:t xml:space="preserve">MVI </w:t>
            </w:r>
          </w:p>
          <w:p w14:paraId="5844AF9E" w14:textId="77777777" w:rsidR="00E96576" w:rsidRPr="00987E98" w:rsidRDefault="00E96576" w:rsidP="00E96576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987E98">
              <w:rPr>
                <w:rFonts w:ascii="Times New Roman" w:hAnsi="Times New Roman" w:cs="Times New Roman"/>
                <w:szCs w:val="21"/>
                <w:highlight w:val="yellow"/>
              </w:rPr>
              <w:t>(</w:t>
            </w:r>
            <w:proofErr w:type="gramStart"/>
            <w:r w:rsidRPr="00987E98">
              <w:rPr>
                <w:rFonts w:ascii="Times New Roman" w:hAnsi="Times New Roman" w:cs="Times New Roman"/>
                <w:szCs w:val="21"/>
                <w:highlight w:val="yellow"/>
              </w:rPr>
              <w:t>Yes</w:t>
            </w:r>
            <w:proofErr w:type="gramEnd"/>
            <w:r w:rsidRPr="00987E98">
              <w:rPr>
                <w:rFonts w:ascii="Times New Roman" w:hAnsi="Times New Roman" w:cs="Times New Roman"/>
                <w:szCs w:val="21"/>
                <w:highlight w:val="yellow"/>
              </w:rPr>
              <w:t xml:space="preserve"> vs No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5E121B83" w14:textId="77777777" w:rsidR="00E96576" w:rsidRPr="00987E98" w:rsidRDefault="00E96576" w:rsidP="00E96576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987E98">
              <w:rPr>
                <w:rFonts w:ascii="Times New Roman" w:hAnsi="Times New Roman" w:cs="Times New Roman"/>
                <w:szCs w:val="21"/>
                <w:highlight w:val="yellow"/>
              </w:rPr>
              <w:t>1.98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77B65118" w14:textId="77777777" w:rsidR="00E96576" w:rsidRPr="00987E98" w:rsidRDefault="00E96576" w:rsidP="00E96576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987E98">
              <w:rPr>
                <w:rFonts w:ascii="Times New Roman" w:hAnsi="Times New Roman" w:cs="Times New Roman"/>
                <w:szCs w:val="21"/>
                <w:highlight w:val="yellow"/>
              </w:rPr>
              <w:t>1.070-3.663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520420" w14:textId="77777777" w:rsidR="00E96576" w:rsidRPr="00987E98" w:rsidRDefault="00E96576" w:rsidP="00E96576">
            <w:pPr>
              <w:rPr>
                <w:rFonts w:ascii="Times New Roman" w:hAnsi="Times New Roman" w:cs="Times New Roman"/>
                <w:b/>
                <w:bCs/>
                <w:szCs w:val="21"/>
                <w:highlight w:val="yellow"/>
              </w:rPr>
            </w:pPr>
            <w:r w:rsidRPr="00987E98">
              <w:rPr>
                <w:rFonts w:ascii="Times New Roman" w:hAnsi="Times New Roman" w:cs="Times New Roman"/>
                <w:b/>
                <w:bCs/>
                <w:szCs w:val="21"/>
                <w:highlight w:val="yellow"/>
              </w:rPr>
              <w:t>0.030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6D750395" w14:textId="77777777" w:rsidR="00E96576" w:rsidRPr="00987E98" w:rsidRDefault="00E96576" w:rsidP="00E96576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987E98">
              <w:rPr>
                <w:rFonts w:ascii="Times New Roman" w:hAnsi="Times New Roman" w:cs="Times New Roman"/>
                <w:szCs w:val="21"/>
                <w:highlight w:val="yellow"/>
              </w:rPr>
              <w:t>1.0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1761AA" w14:textId="77777777" w:rsidR="00E96576" w:rsidRPr="00987E98" w:rsidRDefault="00E96576" w:rsidP="00E96576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987E98">
              <w:rPr>
                <w:rFonts w:ascii="Times New Roman" w:hAnsi="Times New Roman" w:cs="Times New Roman"/>
                <w:szCs w:val="21"/>
                <w:highlight w:val="yellow"/>
              </w:rPr>
              <w:t>0.502-2.200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0A9E62" w14:textId="77777777" w:rsidR="00E96576" w:rsidRPr="00987E98" w:rsidRDefault="00E96576" w:rsidP="00E96576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987E98">
              <w:rPr>
                <w:rFonts w:ascii="Times New Roman" w:hAnsi="Times New Roman" w:cs="Times New Roman"/>
                <w:szCs w:val="21"/>
                <w:highlight w:val="yellow"/>
              </w:rPr>
              <w:t>0.896</w:t>
            </w:r>
          </w:p>
        </w:tc>
      </w:tr>
      <w:tr w:rsidR="00E96576" w:rsidRPr="00987E98" w14:paraId="1F6BEA0C" w14:textId="77777777" w:rsidTr="00E96576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A425E2" w14:textId="77777777" w:rsidR="00E96576" w:rsidRPr="00987E98" w:rsidRDefault="00E96576" w:rsidP="00E96576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987E98">
              <w:rPr>
                <w:rFonts w:ascii="Times New Roman" w:hAnsi="Times New Roman" w:cs="Times New Roman"/>
                <w:szCs w:val="21"/>
                <w:highlight w:val="yellow"/>
              </w:rPr>
              <w:t xml:space="preserve">CircPCNXL2 expression </w:t>
            </w:r>
          </w:p>
          <w:p w14:paraId="294E3BE6" w14:textId="77777777" w:rsidR="00E96576" w:rsidRPr="00987E98" w:rsidRDefault="00E96576" w:rsidP="00E96576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987E98">
              <w:rPr>
                <w:rFonts w:ascii="Times New Roman" w:hAnsi="Times New Roman" w:cs="Times New Roman"/>
                <w:szCs w:val="21"/>
                <w:highlight w:val="yellow"/>
              </w:rPr>
              <w:t>(high vs low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5CB681" w14:textId="77777777" w:rsidR="00E96576" w:rsidRPr="00987E98" w:rsidRDefault="00E96576" w:rsidP="00E96576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987E98">
              <w:rPr>
                <w:rFonts w:ascii="Times New Roman" w:hAnsi="Times New Roman" w:cs="Times New Roman"/>
                <w:szCs w:val="21"/>
                <w:highlight w:val="yellow"/>
              </w:rPr>
              <w:t>2.395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D2456F" w14:textId="77777777" w:rsidR="00E96576" w:rsidRPr="00987E98" w:rsidRDefault="00E96576" w:rsidP="00E96576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987E98">
              <w:rPr>
                <w:rFonts w:ascii="Times New Roman" w:hAnsi="Times New Roman" w:cs="Times New Roman"/>
                <w:szCs w:val="21"/>
                <w:highlight w:val="yellow"/>
              </w:rPr>
              <w:t>1.426-4.021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BE939C" w14:textId="77777777" w:rsidR="00E96576" w:rsidRPr="00987E98" w:rsidRDefault="00E96576" w:rsidP="00E96576">
            <w:pPr>
              <w:rPr>
                <w:rFonts w:ascii="Times New Roman" w:hAnsi="Times New Roman" w:cs="Times New Roman"/>
                <w:b/>
                <w:bCs/>
                <w:szCs w:val="21"/>
                <w:highlight w:val="yellow"/>
              </w:rPr>
            </w:pPr>
            <w:r w:rsidRPr="00987E98">
              <w:rPr>
                <w:rFonts w:ascii="Times New Roman" w:hAnsi="Times New Roman" w:cs="Times New Roman"/>
                <w:b/>
                <w:bCs/>
                <w:szCs w:val="21"/>
                <w:highlight w:val="yellow"/>
              </w:rPr>
              <w:t>&lt; 0.001***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318AD0" w14:textId="77777777" w:rsidR="00E96576" w:rsidRPr="00987E98" w:rsidRDefault="00E96576" w:rsidP="00E96576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987E98">
              <w:rPr>
                <w:rFonts w:ascii="Times New Roman" w:hAnsi="Times New Roman" w:cs="Times New Roman"/>
                <w:szCs w:val="21"/>
                <w:highlight w:val="yellow"/>
              </w:rPr>
              <w:t>3.0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A6F774" w14:textId="77777777" w:rsidR="00E96576" w:rsidRPr="00987E98" w:rsidRDefault="00E96576" w:rsidP="00E96576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987E98">
              <w:rPr>
                <w:rFonts w:ascii="Times New Roman" w:hAnsi="Times New Roman" w:cs="Times New Roman"/>
                <w:szCs w:val="21"/>
                <w:highlight w:val="yellow"/>
              </w:rPr>
              <w:t>1.704-5.393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6FD5DB" w14:textId="77777777" w:rsidR="00E96576" w:rsidRPr="00987E98" w:rsidRDefault="00E96576" w:rsidP="00E96576">
            <w:pPr>
              <w:rPr>
                <w:rFonts w:ascii="Times New Roman" w:hAnsi="Times New Roman" w:cs="Times New Roman"/>
                <w:b/>
                <w:bCs/>
                <w:szCs w:val="21"/>
                <w:highlight w:val="yellow"/>
              </w:rPr>
            </w:pPr>
            <w:r w:rsidRPr="00987E98">
              <w:rPr>
                <w:rFonts w:ascii="Times New Roman" w:hAnsi="Times New Roman" w:cs="Times New Roman"/>
                <w:b/>
                <w:bCs/>
                <w:szCs w:val="21"/>
                <w:highlight w:val="yellow"/>
              </w:rPr>
              <w:t>&lt; 0.001***</w:t>
            </w:r>
          </w:p>
        </w:tc>
      </w:tr>
    </w:tbl>
    <w:p w14:paraId="3009DF7C" w14:textId="05CF5ABD" w:rsidR="00E96576" w:rsidRDefault="00DE3F29">
      <w:pPr>
        <w:rPr>
          <w:rFonts w:ascii="Times New Roman" w:hAnsi="Times New Roman" w:cs="Times New Roman"/>
          <w:b/>
          <w:bCs/>
        </w:rPr>
      </w:pPr>
      <w:r w:rsidRPr="00987E98">
        <w:rPr>
          <w:rFonts w:ascii="Times New Roman" w:hAnsi="Times New Roman" w:cs="Times New Roman"/>
          <w:b/>
          <w:bCs/>
          <w:highlight w:val="yellow"/>
        </w:rPr>
        <w:t xml:space="preserve">Table </w:t>
      </w:r>
      <w:r w:rsidR="00B85160" w:rsidRPr="00987E98">
        <w:rPr>
          <w:rFonts w:ascii="Times New Roman" w:hAnsi="Times New Roman" w:cs="Times New Roman"/>
          <w:b/>
          <w:bCs/>
          <w:highlight w:val="yellow"/>
        </w:rPr>
        <w:t>S</w:t>
      </w:r>
      <w:r w:rsidRPr="00987E98">
        <w:rPr>
          <w:rFonts w:ascii="Times New Roman" w:hAnsi="Times New Roman" w:cs="Times New Roman"/>
          <w:b/>
          <w:bCs/>
          <w:highlight w:val="yellow"/>
        </w:rPr>
        <w:t>1 Univariate and multivariate analyses of overall survival in 76 ICC patients.</w:t>
      </w:r>
    </w:p>
    <w:p w14:paraId="03CEF018" w14:textId="41DC0147" w:rsidR="00E96576" w:rsidRPr="00E96576" w:rsidRDefault="00E96576">
      <w:pPr>
        <w:rPr>
          <w:rFonts w:ascii="Times New Roman" w:hAnsi="Times New Roman" w:cs="Times New Roman"/>
          <w:b/>
          <w:bCs/>
          <w:sz w:val="15"/>
          <w:szCs w:val="15"/>
        </w:rPr>
      </w:pPr>
      <w:r w:rsidRPr="0013271A">
        <w:rPr>
          <w:rFonts w:ascii="Times New Roman" w:hAnsi="Times New Roman" w:cs="Times New Roman"/>
          <w:b/>
          <w:bCs/>
          <w:sz w:val="15"/>
          <w:szCs w:val="15"/>
          <w:highlight w:val="yellow"/>
        </w:rPr>
        <w:t>HR: hazard ratio, CI: confidence interval, TNM:</w:t>
      </w:r>
      <w:r w:rsidR="007F1609">
        <w:rPr>
          <w:rFonts w:ascii="Times New Roman" w:hAnsi="Times New Roman" w:cs="Times New Roman"/>
          <w:b/>
          <w:bCs/>
          <w:sz w:val="15"/>
          <w:szCs w:val="15"/>
          <w:highlight w:val="yellow"/>
        </w:rPr>
        <w:t xml:space="preserve"> </w:t>
      </w:r>
      <w:r w:rsidRPr="0013271A">
        <w:rPr>
          <w:rFonts w:ascii="Times New Roman" w:hAnsi="Times New Roman" w:cs="Times New Roman"/>
          <w:b/>
          <w:bCs/>
          <w:sz w:val="15"/>
          <w:szCs w:val="15"/>
          <w:highlight w:val="yellow"/>
        </w:rPr>
        <w:t>tumor node metastasis. Cox regression analysis, *p&lt;0.05, **p&lt;0.01, ***p&lt;0.001</w:t>
      </w:r>
    </w:p>
    <w:sectPr w:rsidR="00E96576" w:rsidRPr="00E965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694D5B" w14:textId="77777777" w:rsidR="00057919" w:rsidRDefault="00057919" w:rsidP="000170C7">
      <w:r>
        <w:separator/>
      </w:r>
    </w:p>
  </w:endnote>
  <w:endnote w:type="continuationSeparator" w:id="0">
    <w:p w14:paraId="5DA6D052" w14:textId="77777777" w:rsidR="00057919" w:rsidRDefault="00057919" w:rsidP="000170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5B160C" w14:textId="77777777" w:rsidR="00057919" w:rsidRDefault="00057919" w:rsidP="000170C7">
      <w:r>
        <w:separator/>
      </w:r>
    </w:p>
  </w:footnote>
  <w:footnote w:type="continuationSeparator" w:id="0">
    <w:p w14:paraId="2ABF8466" w14:textId="77777777" w:rsidR="00057919" w:rsidRDefault="00057919" w:rsidP="000170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DQxMTk0MTk3ZGI3ZjllOGQ5MjVkZDNjZDVkMmY5ZmIifQ=="/>
  </w:docVars>
  <w:rsids>
    <w:rsidRoot w:val="3E05532E"/>
    <w:rsid w:val="000170C7"/>
    <w:rsid w:val="0002783B"/>
    <w:rsid w:val="0004062B"/>
    <w:rsid w:val="00057919"/>
    <w:rsid w:val="0013271A"/>
    <w:rsid w:val="00321746"/>
    <w:rsid w:val="007F1609"/>
    <w:rsid w:val="00893A75"/>
    <w:rsid w:val="00987E98"/>
    <w:rsid w:val="00B85160"/>
    <w:rsid w:val="00CA6503"/>
    <w:rsid w:val="00DE3F29"/>
    <w:rsid w:val="00E96576"/>
    <w:rsid w:val="00F27743"/>
    <w:rsid w:val="26937C58"/>
    <w:rsid w:val="3E055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0887011"/>
  <w15:docId w15:val="{D55E4B45-B8CA-4C50-89B7-AE71B9F3A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0170C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0170C7"/>
    <w:rPr>
      <w:kern w:val="2"/>
      <w:sz w:val="18"/>
      <w:szCs w:val="18"/>
    </w:rPr>
  </w:style>
  <w:style w:type="paragraph" w:styleId="a6">
    <w:name w:val="footer"/>
    <w:basedOn w:val="a"/>
    <w:link w:val="a7"/>
    <w:rsid w:val="000170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0170C7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127</Words>
  <Characters>729</Characters>
  <Application>Microsoft Office Word</Application>
  <DocSecurity>0</DocSecurity>
  <Lines>6</Lines>
  <Paragraphs>1</Paragraphs>
  <ScaleCrop>false</ScaleCrop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ery</dc:creator>
  <cp:lastModifiedBy>liuqi515 刘</cp:lastModifiedBy>
  <cp:revision>9</cp:revision>
  <dcterms:created xsi:type="dcterms:W3CDTF">2023-11-27T05:59:00Z</dcterms:created>
  <dcterms:modified xsi:type="dcterms:W3CDTF">2023-12-02T1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D29778B4561C49E2948CE06A92624344_11</vt:lpwstr>
  </property>
</Properties>
</file>